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1227F" w14:textId="374CC3DD" w:rsidR="003F65D8" w:rsidRDefault="003F65D8" w:rsidP="003F65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8B386A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C0D54">
        <w:rPr>
          <w:rFonts w:ascii="Times New Roman" w:hAnsi="Times New Roman" w:cs="Times New Roman"/>
          <w:sz w:val="24"/>
          <w:szCs w:val="24"/>
        </w:rPr>
        <w:t xml:space="preserve"> </w:t>
      </w:r>
      <w:r w:rsidRPr="00AD5AFB">
        <w:rPr>
          <w:rFonts w:ascii="Times New Roman" w:hAnsi="Times New Roman" w:cs="Times New Roman"/>
          <w:sz w:val="24"/>
          <w:szCs w:val="24"/>
        </w:rPr>
        <w:t xml:space="preserve">Efficacy </w:t>
      </w:r>
      <w:r>
        <w:rPr>
          <w:rFonts w:ascii="Times New Roman" w:hAnsi="Times New Roman" w:cs="Times New Roman"/>
          <w:sz w:val="24"/>
          <w:szCs w:val="24"/>
        </w:rPr>
        <w:t xml:space="preserve">and safety </w:t>
      </w:r>
      <w:r w:rsidRPr="00AD5AFB">
        <w:rPr>
          <w:rFonts w:ascii="Times New Roman" w:hAnsi="Times New Roman" w:cs="Times New Roman"/>
          <w:sz w:val="24"/>
          <w:szCs w:val="24"/>
        </w:rPr>
        <w:t>outcom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patients due to non-LAA stroke.</w:t>
      </w:r>
    </w:p>
    <w:tbl>
      <w:tblPr>
        <w:tblW w:w="8679" w:type="dxa"/>
        <w:tblLook w:val="04A0" w:firstRow="1" w:lastRow="0" w:firstColumn="1" w:lastColumn="0" w:noHBand="0" w:noVBand="1"/>
      </w:tblPr>
      <w:tblGrid>
        <w:gridCol w:w="2835"/>
        <w:gridCol w:w="1276"/>
        <w:gridCol w:w="1276"/>
        <w:gridCol w:w="1276"/>
        <w:gridCol w:w="1417"/>
        <w:gridCol w:w="599"/>
      </w:tblGrid>
      <w:tr w:rsidR="003F65D8" w:rsidRPr="00CC0D54" w14:paraId="2E394AC6" w14:textId="77777777" w:rsidTr="003F65D8">
        <w:trPr>
          <w:trHeight w:val="312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456A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utcom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4E733" w14:textId="5F588974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ll 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(N = </w:t>
            </w:r>
            <w:r w:rsidR="00E85D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E85D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5462" w14:textId="338D6505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irofiban 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(N = </w:t>
            </w:r>
            <w:r w:rsidR="00E85D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2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03107" w14:textId="24B4272F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lacebo 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N = 2</w:t>
            </w:r>
            <w:r w:rsidR="00E85D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DC72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djuste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(95% </w:t>
            </w:r>
            <w:proofErr w:type="gramStart"/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)</w:t>
            </w:r>
            <w:r w:rsidRPr="00E41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§</w:t>
            </w:r>
            <w:proofErr w:type="gramEnd"/>
          </w:p>
        </w:tc>
        <w:tc>
          <w:tcPr>
            <w:tcW w:w="5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C17A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3F65D8" w:rsidRPr="00CC0D54" w14:paraId="006ED848" w14:textId="77777777" w:rsidTr="003F65D8">
        <w:trPr>
          <w:trHeight w:val="312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66585" w14:textId="77777777" w:rsidR="003F65D8" w:rsidRPr="00CC0D54" w:rsidRDefault="003F65D8" w:rsidP="007A45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A1861F" w14:textId="77777777" w:rsidR="003F65D8" w:rsidRPr="00CC0D54" w:rsidRDefault="003F65D8" w:rsidP="007A45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30ED4" w14:textId="77777777" w:rsidR="003F65D8" w:rsidRPr="00CC0D54" w:rsidRDefault="003F65D8" w:rsidP="007A45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CC45E" w14:textId="77777777" w:rsidR="003F65D8" w:rsidRPr="00CC0D54" w:rsidRDefault="003F65D8" w:rsidP="007A45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60C9C" w14:textId="77777777" w:rsidR="003F65D8" w:rsidRPr="00CC0D54" w:rsidRDefault="003F65D8" w:rsidP="007A45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E9AEF" w14:textId="77777777" w:rsidR="003F65D8" w:rsidRPr="00CC0D54" w:rsidRDefault="003F65D8" w:rsidP="007A45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F65D8" w:rsidRPr="00CC0D54" w14:paraId="4B48DF9D" w14:textId="77777777" w:rsidTr="003F65D8">
        <w:trPr>
          <w:trHeight w:val="276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001F" w14:textId="77777777" w:rsidR="003F65D8" w:rsidRPr="00CC0D54" w:rsidRDefault="003F65D8" w:rsidP="007A45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ary efficacy outco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876B" w14:textId="77777777" w:rsidR="003F65D8" w:rsidRPr="00CC0D54" w:rsidRDefault="003F65D8" w:rsidP="007A45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F73A" w14:textId="77777777" w:rsidR="003F65D8" w:rsidRPr="00CC0D54" w:rsidRDefault="003F65D8" w:rsidP="007A45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405E" w14:textId="77777777" w:rsidR="003F65D8" w:rsidRPr="00CC0D54" w:rsidRDefault="003F65D8" w:rsidP="007A45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16E4" w14:textId="77777777" w:rsidR="003F65D8" w:rsidRPr="00CC0D54" w:rsidRDefault="003F65D8" w:rsidP="007A45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D9E9" w14:textId="77777777" w:rsidR="003F65D8" w:rsidRPr="00CC0D54" w:rsidRDefault="003F65D8" w:rsidP="007A45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F65D8" w:rsidRPr="00CC0D54" w14:paraId="3CDD90A2" w14:textId="77777777" w:rsidTr="003F65D8">
        <w:trPr>
          <w:trHeight w:val="5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772A3" w14:textId="77777777" w:rsidR="003F65D8" w:rsidRPr="00CC0D54" w:rsidRDefault="003F65D8" w:rsidP="007A45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odified Rankin Scale score of 0-2 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at 90 days, No./total No.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A092" w14:textId="2B627103" w:rsidR="003F65D8" w:rsidRPr="00CC0D54" w:rsidRDefault="00E85DB9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9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D436" w14:textId="0F74F05A" w:rsidR="003F65D8" w:rsidRPr="00CC0D54" w:rsidRDefault="00E85DB9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E6EB" w14:textId="5F23A2B8" w:rsidR="003F65D8" w:rsidRPr="00CC0D54" w:rsidRDefault="00E85DB9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B444" w14:textId="4094CBDD" w:rsidR="003F65D8" w:rsidRPr="00CC0D54" w:rsidRDefault="00EC733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67F4" w14:textId="0E5CB843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EC73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</w:tr>
      <w:tr w:rsidR="003F65D8" w:rsidRPr="00CC0D54" w14:paraId="2D54FA4F" w14:textId="77777777" w:rsidTr="003F65D8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6A79" w14:textId="77777777" w:rsidR="003F65D8" w:rsidRPr="00CC0D54" w:rsidRDefault="003F65D8" w:rsidP="007A45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condary efficacy out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72B5" w14:textId="77777777" w:rsidR="003F65D8" w:rsidRPr="00CC0D54" w:rsidRDefault="003F65D8" w:rsidP="007A45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5FEC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B63A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B294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93A2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F65D8" w:rsidRPr="00CC0D54" w14:paraId="21F5C1CA" w14:textId="77777777" w:rsidTr="003F65D8">
        <w:trPr>
          <w:trHeight w:val="5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37A99" w14:textId="77777777" w:rsidR="003F65D8" w:rsidRPr="00CC0D54" w:rsidRDefault="003F65D8" w:rsidP="007A45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ified Rankin Scale score at 90 days, median (IQR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ǁ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0783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1-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14D0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(1-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62E1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1-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1A20" w14:textId="4B88C6E6" w:rsidR="003F65D8" w:rsidRPr="00CC0D54" w:rsidRDefault="00C36663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DC91" w14:textId="16CB5DCE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C366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 w:rsidR="003F65D8" w:rsidRPr="00CC0D54" w14:paraId="3E80EFF6" w14:textId="77777777" w:rsidTr="003F65D8">
        <w:trPr>
          <w:trHeight w:val="5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815A2" w14:textId="77777777" w:rsidR="003F65D8" w:rsidRPr="00CC0D54" w:rsidRDefault="003F65D8" w:rsidP="007A45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odified Rankin Scale score of 0-1 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at 90 days, No./total No.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CAFB" w14:textId="68D19FE3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E85D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3</w:t>
            </w:r>
            <w:r w:rsidR="00E85D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E85D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E503" w14:textId="76902348" w:rsidR="003F65D8" w:rsidRPr="00CC0D54" w:rsidRDefault="00E85DB9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783D" w14:textId="2C90FE1C" w:rsidR="003F65D8" w:rsidRPr="00CC0D54" w:rsidRDefault="00E85DB9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6EF6" w14:textId="4F599581" w:rsidR="003F65D8" w:rsidRPr="00CC0D54" w:rsidRDefault="00EC733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5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B30C" w14:textId="4F363018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EC73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3F65D8" w:rsidRPr="00CC0D54" w14:paraId="4ADCDD54" w14:textId="77777777" w:rsidTr="003F65D8">
        <w:trPr>
          <w:trHeight w:val="5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27573" w14:textId="77777777" w:rsidR="003F65D8" w:rsidRPr="00CC0D54" w:rsidRDefault="003F65D8" w:rsidP="007A45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odified Rankin Scale score of 0-3 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at 90 days, No./total No.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A8BF" w14:textId="3CEF374B" w:rsidR="003F65D8" w:rsidRPr="00CC0D54" w:rsidRDefault="00E85DB9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1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9DD9" w14:textId="788F34C5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E85D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="00E85D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E85D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6E6A" w14:textId="3D2BFC39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E85D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6</w:t>
            </w:r>
            <w:r w:rsidR="00E85D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E85D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B785" w14:textId="4ADD94A5" w:rsidR="003F65D8" w:rsidRPr="00CC0D54" w:rsidRDefault="00EC733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2915" w14:textId="6C35B23E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EC73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</w:tr>
      <w:tr w:rsidR="003F65D8" w:rsidRPr="00CC0D54" w14:paraId="5B317ED8" w14:textId="77777777" w:rsidTr="003F65D8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C4D2" w14:textId="77777777" w:rsidR="003F65D8" w:rsidRPr="00CC0D54" w:rsidRDefault="003F65D8" w:rsidP="007A45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HSS score changes, median 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75F1" w14:textId="77777777" w:rsidR="003F65D8" w:rsidRPr="00CC0D54" w:rsidRDefault="003F65D8" w:rsidP="007A45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8D99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E18D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B630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32B7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F65D8" w:rsidRPr="00CC0D54" w14:paraId="5A4526D3" w14:textId="77777777" w:rsidTr="003F65D8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FB8A" w14:textId="43019BED" w:rsidR="003F65D8" w:rsidRPr="00CC0D54" w:rsidRDefault="003F65D8" w:rsidP="007A4580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ange from baseline to 24 hours</w:t>
            </w:r>
            <w:r w:rsidR="00EC631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9328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 (-5–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3DF2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 (-5–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53A3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 (-5–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959F" w14:textId="7C90AF0C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C366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1.</w:t>
            </w:r>
            <w:r w:rsidR="00C366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="00C366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9C8D" w14:textId="66DAD06F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C366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 w:rsidR="003F65D8" w:rsidRPr="00CC0D54" w14:paraId="26C4F60D" w14:textId="77777777" w:rsidTr="003F65D8">
        <w:trPr>
          <w:trHeight w:val="5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F4D29" w14:textId="1B843661" w:rsidR="003F65D8" w:rsidRPr="00CC0D54" w:rsidRDefault="003F65D8" w:rsidP="007A4580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hange from baseline to 5-7 days 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or early discharge</w:t>
            </w:r>
            <w:r w:rsidR="00EC631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F5EF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 (-8–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BC12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 (-8–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EE1C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 (-9–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6D68" w14:textId="582D5C18" w:rsidR="003F65D8" w:rsidRPr="00CC0D54" w:rsidRDefault="00C36663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9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0253" w14:textId="52CA3B2A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C366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3F65D8" w:rsidRPr="00CC0D54" w14:paraId="5444B91E" w14:textId="77777777" w:rsidTr="003F65D8">
        <w:trPr>
          <w:trHeight w:val="5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00D7D" w14:textId="7F6232FE" w:rsidR="003F65D8" w:rsidRPr="00CC0D54" w:rsidRDefault="003F65D8" w:rsidP="007A45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-5D-5L score at 90 days, median (IQR)</w:t>
            </w:r>
            <w:r w:rsidR="00EC631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5A2B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 (0.22-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CA83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 (0.27-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C17B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 (0.12-0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7DE1" w14:textId="4DD8B478" w:rsidR="003F65D8" w:rsidRPr="00CC0D54" w:rsidRDefault="00C36663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–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CD52" w14:textId="6DDA3E78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C366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</w:tr>
      <w:tr w:rsidR="003F65D8" w:rsidRPr="00CC0D54" w14:paraId="7847A81A" w14:textId="77777777" w:rsidTr="003F65D8">
        <w:trPr>
          <w:trHeight w:val="55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E8604" w14:textId="4D8CCC16" w:rsidR="003F65D8" w:rsidRPr="00CC0D54" w:rsidRDefault="003F65D8" w:rsidP="007A45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ubstantial reperfusion </w:t>
            </w:r>
            <w:proofErr w:type="spellStart"/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TICI</w:t>
            </w:r>
            <w:proofErr w:type="spellEnd"/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core, 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No./total No. (</w:t>
            </w:r>
            <w:proofErr w:type="gramStart"/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)</w:t>
            </w:r>
            <w:r w:rsidR="002A19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ǁ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4AA6" w14:textId="77777777" w:rsidR="003F65D8" w:rsidRPr="00CC0D54" w:rsidRDefault="003F65D8" w:rsidP="007A45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C49B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435B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B3C0" w14:textId="41CC6BD1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  <w:r w:rsidR="005D04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 w:rsidR="005D04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6</w:t>
            </w:r>
            <w:r w:rsidR="005D04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C7B4" w14:textId="6C98B26C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5D04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</w:tr>
      <w:tr w:rsidR="003F65D8" w:rsidRPr="00CC0D54" w14:paraId="0798041C" w14:textId="77777777" w:rsidTr="003F65D8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EE2B" w14:textId="77777777" w:rsidR="003F65D8" w:rsidRPr="00CC0D54" w:rsidRDefault="003F65D8" w:rsidP="007A4580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EA39" w14:textId="791EF90D" w:rsidR="003F65D8" w:rsidRPr="00CC0D54" w:rsidRDefault="00E85DB9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5742" w14:textId="6F534913" w:rsidR="003F65D8" w:rsidRPr="00CC0D54" w:rsidRDefault="00E85DB9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74EB" w14:textId="027EAF65" w:rsidR="003F65D8" w:rsidRPr="00CC0D54" w:rsidRDefault="00E85DB9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0B3F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72B6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F65D8" w:rsidRPr="00CC0D54" w14:paraId="14CA6AB5" w14:textId="77777777" w:rsidTr="003F65D8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5B25" w14:textId="77777777" w:rsidR="003F65D8" w:rsidRPr="00CC0D54" w:rsidRDefault="003F65D8" w:rsidP="007A4580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8464" w14:textId="6CA15E23" w:rsidR="003F65D8" w:rsidRPr="00CC0D54" w:rsidRDefault="00E85DB9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0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C42B" w14:textId="1F6819CF" w:rsidR="003F65D8" w:rsidRPr="00CC0D54" w:rsidRDefault="00E85DB9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AFA4" w14:textId="69F348A9" w:rsidR="003F65D8" w:rsidRPr="00CC0D54" w:rsidRDefault="00E85DB9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9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F088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75F7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F65D8" w:rsidRPr="00CC0D54" w14:paraId="3890CCA1" w14:textId="77777777" w:rsidTr="003F65D8">
        <w:trPr>
          <w:trHeight w:val="276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58D4" w14:textId="77777777" w:rsidR="003F65D8" w:rsidRPr="00CC0D54" w:rsidRDefault="003F65D8" w:rsidP="007A4580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83E6" w14:textId="5E4B0FC6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E85D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5</w:t>
            </w:r>
            <w:r w:rsidR="00E85D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E1F3" w14:textId="0834BAD6" w:rsidR="003F65D8" w:rsidRPr="00CC0D54" w:rsidRDefault="00E85DB9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077D" w14:textId="4456F04B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E85D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5</w:t>
            </w:r>
            <w:r w:rsidR="00E85D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E85D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0295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BC22" w14:textId="77777777" w:rsidR="003F65D8" w:rsidRPr="00CC0D54" w:rsidRDefault="003F65D8" w:rsidP="007A45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F65D8" w:rsidRPr="00CC0D54" w14:paraId="3FDF0780" w14:textId="77777777" w:rsidTr="003F65D8">
        <w:trPr>
          <w:trHeight w:val="276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1CB3" w14:textId="77777777" w:rsidR="003F65D8" w:rsidRPr="00CC0D54" w:rsidRDefault="003F65D8" w:rsidP="007A45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scue Drug use, No./total No. (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BB31" w14:textId="24451B92" w:rsidR="003F65D8" w:rsidRPr="00CC0D54" w:rsidRDefault="00E85DB9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4188" w14:textId="4B5A2CD1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 (</w:t>
            </w:r>
            <w:r w:rsidR="00E85D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ECA1" w14:textId="58EEB8D4" w:rsidR="003F65D8" w:rsidRPr="00CC0D54" w:rsidRDefault="00E85DB9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9763" w14:textId="3E9950D2" w:rsidR="003F65D8" w:rsidRPr="00CC0D54" w:rsidRDefault="005D04F4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4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2</w:t>
            </w:r>
            <w:r w:rsidR="003F65D8"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5B9A" w14:textId="3EAAAE30" w:rsidR="003F65D8" w:rsidRPr="00CC0D54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C0D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5D04F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</w:tr>
      <w:tr w:rsidR="003F65D8" w:rsidRPr="00CC0D54" w14:paraId="078AB977" w14:textId="77777777" w:rsidTr="003F65D8">
        <w:trPr>
          <w:trHeight w:val="276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2F81E1" w14:textId="77777777" w:rsidR="003F65D8" w:rsidRPr="00C60D65" w:rsidRDefault="003F65D8" w:rsidP="007A45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0D6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rimary safety outcom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968069" w14:textId="77777777" w:rsidR="003F65D8" w:rsidRPr="00C60D65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C916A9" w14:textId="77777777" w:rsidR="003F65D8" w:rsidRPr="00C60D65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77150F" w14:textId="77777777" w:rsidR="003F65D8" w:rsidRPr="00C60D65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6F94C0" w14:textId="77777777" w:rsidR="003F65D8" w:rsidRPr="00C60D65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AA5B58" w14:textId="77777777" w:rsidR="003F65D8" w:rsidRPr="00C60D65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F65D8" w:rsidRPr="00CC0D54" w14:paraId="1255C6C4" w14:textId="77777777" w:rsidTr="003F65D8">
        <w:trPr>
          <w:trHeight w:val="276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F9AF3E" w14:textId="77777777" w:rsidR="003F65D8" w:rsidRPr="00C60D65" w:rsidRDefault="003F65D8" w:rsidP="007A45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Symptomatic intracranial hemorrhage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C4D362" w14:textId="367ABC8F" w:rsidR="003F65D8" w:rsidRPr="00C60D65" w:rsidRDefault="00E85DB9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  <w:r w:rsidR="003F65D8"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3</w:t>
            </w:r>
            <w:r w:rsidR="003F65D8"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EE4C2B" w14:textId="352D3C13" w:rsidR="003F65D8" w:rsidRPr="00C60D65" w:rsidRDefault="00E85DB9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  <w:r w:rsidR="003F65D8"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1</w:t>
            </w:r>
            <w:r w:rsidR="003F65D8"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ECC0DE" w14:textId="5FAA1381" w:rsidR="003F65D8" w:rsidRPr="00C60D65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E85DB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5.</w:t>
            </w:r>
            <w:r w:rsidR="00E85DB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B00E23" w14:textId="16ED6DE2" w:rsidR="003F65D8" w:rsidRPr="00C60D65" w:rsidRDefault="005D04F4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1</w:t>
            </w:r>
            <w:r w:rsidR="003F65D8"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7</w:t>
            </w:r>
            <w:r w:rsidR="003F65D8"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6</w:t>
            </w:r>
            <w:r w:rsidR="003F65D8"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1B60E8" w14:textId="0AB0A7E3" w:rsidR="003F65D8" w:rsidRPr="00C60D65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</w:t>
            </w:r>
            <w:r w:rsidR="005D04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3</w:t>
            </w:r>
          </w:p>
        </w:tc>
      </w:tr>
      <w:tr w:rsidR="003F65D8" w:rsidRPr="00CC0D54" w14:paraId="60EF9DAE" w14:textId="77777777" w:rsidTr="003F65D8">
        <w:trPr>
          <w:trHeight w:val="276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B70685" w14:textId="77777777" w:rsidR="003F65D8" w:rsidRPr="00C60D65" w:rsidRDefault="003F65D8" w:rsidP="007A45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y radiologic intracranial hemorrhag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821ACC" w14:textId="06115126" w:rsidR="003F65D8" w:rsidRPr="00C60D65" w:rsidRDefault="00E85DB9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7</w:t>
            </w:r>
            <w:r w:rsidR="003F65D8"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.5</w:t>
            </w:r>
            <w:r w:rsidR="003F65D8"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4ACEF7" w14:textId="4CEDBF56" w:rsidR="003F65D8" w:rsidRPr="00C60D65" w:rsidRDefault="00E85DB9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</w:t>
            </w:r>
            <w:r w:rsidR="003F65D8"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  <w:r w:rsidR="003F65D8"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F29ED1" w14:textId="3CE20FD3" w:rsidR="003F65D8" w:rsidRPr="00C60D65" w:rsidRDefault="00E85DB9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  <w:r w:rsidR="003F65D8"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.6</w:t>
            </w:r>
            <w:r w:rsidR="003F65D8"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C37D89" w14:textId="2A7A32B7" w:rsidR="003F65D8" w:rsidRPr="00C60D65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</w:t>
            </w:r>
            <w:r w:rsidR="005D04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  <w:r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5D04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3</w:t>
            </w:r>
            <w:r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  <w:r w:rsidR="005D04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3</w:t>
            </w:r>
            <w:r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B3C0CB" w14:textId="5E4D562B" w:rsidR="003F65D8" w:rsidRPr="00C60D65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</w:t>
            </w:r>
            <w:r w:rsidR="005D04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3F65D8" w:rsidRPr="00CC0D54" w14:paraId="2A0CED05" w14:textId="77777777" w:rsidTr="003F65D8">
        <w:trPr>
          <w:trHeight w:val="276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810615" w14:textId="77777777" w:rsidR="003F65D8" w:rsidRPr="00C60D65" w:rsidRDefault="003F65D8" w:rsidP="007A45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tality at 90 day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D346B7" w14:textId="0CC54237" w:rsidR="003F65D8" w:rsidRPr="00C60D65" w:rsidRDefault="00E85DB9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</w:t>
            </w:r>
            <w:r w:rsidR="003F65D8"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 w:rsidR="003F65D8"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3F65D8"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4CDAAF" w14:textId="27F15BFF" w:rsidR="003F65D8" w:rsidRPr="00C60D65" w:rsidRDefault="00E85DB9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  <w:r w:rsidR="003F65D8"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  <w:r w:rsidR="003F65D8"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3F65D8"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6E3D3F" w14:textId="6EBBD65D" w:rsidR="003F65D8" w:rsidRPr="00C60D65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E85DB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E85DB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4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307347" w14:textId="5B744CDA" w:rsidR="003F65D8" w:rsidRPr="00C60D65" w:rsidRDefault="005D04F4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5</w:t>
            </w:r>
            <w:r w:rsidR="003F65D8"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5</w:t>
            </w:r>
            <w:r w:rsidR="003F65D8"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3F65D8"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 w:rsidR="003F65D8"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5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C33905" w14:textId="0CA5C29B" w:rsidR="003F65D8" w:rsidRPr="00C60D65" w:rsidRDefault="003F65D8" w:rsidP="007A4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0D6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</w:t>
            </w:r>
            <w:r w:rsidR="005D04F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3</w:t>
            </w:r>
          </w:p>
        </w:tc>
      </w:tr>
    </w:tbl>
    <w:p w14:paraId="4CED9356" w14:textId="77777777" w:rsidR="003F65D8" w:rsidRDefault="003F65D8" w:rsidP="003F65D8">
      <w:pPr>
        <w:tabs>
          <w:tab w:val="left" w:pos="533"/>
          <w:tab w:val="left" w:pos="1107"/>
        </w:tabs>
        <w:rPr>
          <w:rFonts w:ascii="Times New Roman" w:hAnsi="Times New Roman" w:cs="Times New Roman"/>
          <w:sz w:val="20"/>
          <w:szCs w:val="20"/>
        </w:rPr>
      </w:pPr>
      <w:r w:rsidRPr="00B73FCE">
        <w:rPr>
          <w:rFonts w:ascii="Times New Roman" w:hAnsi="Times New Roman" w:cs="Times New Roman"/>
          <w:sz w:val="20"/>
          <w:szCs w:val="20"/>
        </w:rPr>
        <w:t xml:space="preserve">Abbreviations: NIHSS, National Institutes of Health Stroke Scale; </w:t>
      </w:r>
      <w:proofErr w:type="spellStart"/>
      <w:r>
        <w:rPr>
          <w:rFonts w:ascii="Times New Roman" w:hAnsi="Times New Roman" w:cs="Times New Roman"/>
          <w:sz w:val="20"/>
          <w:szCs w:val="20"/>
        </w:rPr>
        <w:t>eTIC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41D77">
        <w:rPr>
          <w:rFonts w:ascii="Times New Roman" w:hAnsi="Times New Roman" w:cs="Times New Roman"/>
          <w:sz w:val="20"/>
          <w:szCs w:val="20"/>
        </w:rPr>
        <w:t xml:space="preserve">expanded Thrombolysis </w:t>
      </w:r>
      <w:proofErr w:type="gramStart"/>
      <w:r w:rsidRPr="00E41D77">
        <w:rPr>
          <w:rFonts w:ascii="Times New Roman" w:hAnsi="Times New Roman" w:cs="Times New Roman"/>
          <w:sz w:val="20"/>
          <w:szCs w:val="20"/>
        </w:rPr>
        <w:t>In</w:t>
      </w:r>
      <w:proofErr w:type="gramEnd"/>
      <w:r w:rsidRPr="00E41D77">
        <w:rPr>
          <w:rFonts w:ascii="Times New Roman" w:hAnsi="Times New Roman" w:cs="Times New Roman"/>
          <w:sz w:val="20"/>
          <w:szCs w:val="20"/>
        </w:rPr>
        <w:t xml:space="preserve"> Cerebral Infarction</w:t>
      </w:r>
      <w:r>
        <w:rPr>
          <w:rFonts w:ascii="Times New Roman" w:hAnsi="Times New Roman" w:cs="Times New Roman"/>
          <w:sz w:val="20"/>
          <w:szCs w:val="20"/>
        </w:rPr>
        <w:t xml:space="preserve"> grade; </w:t>
      </w:r>
      <w:r w:rsidRPr="00E41D77">
        <w:rPr>
          <w:rFonts w:ascii="Times New Roman" w:hAnsi="Times New Roman" w:cs="Times New Roman"/>
          <w:sz w:val="20"/>
          <w:szCs w:val="20"/>
        </w:rPr>
        <w:t>EQ-5D-5L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41D77">
        <w:rPr>
          <w:rFonts w:ascii="Times New Roman" w:hAnsi="Times New Roman" w:cs="Times New Roman"/>
          <w:sz w:val="20"/>
          <w:szCs w:val="20"/>
        </w:rPr>
        <w:t>European Quality of Life 5-Dimension 5-level scale</w:t>
      </w:r>
      <w:r>
        <w:rPr>
          <w:rFonts w:ascii="Times New Roman" w:hAnsi="Times New Roman" w:cs="Times New Roman"/>
          <w:sz w:val="20"/>
          <w:szCs w:val="20"/>
        </w:rPr>
        <w:t xml:space="preserve">; DSA, </w:t>
      </w:r>
      <w:r w:rsidRPr="00E41D77">
        <w:rPr>
          <w:rFonts w:ascii="Times New Roman" w:hAnsi="Times New Roman" w:cs="Times New Roman"/>
          <w:sz w:val="20"/>
          <w:szCs w:val="20"/>
        </w:rPr>
        <w:t>digital subtraction angiography</w:t>
      </w:r>
      <w:r>
        <w:rPr>
          <w:rFonts w:ascii="Times New Roman" w:hAnsi="Times New Roman" w:cs="Times New Roman"/>
          <w:sz w:val="20"/>
          <w:szCs w:val="20"/>
        </w:rPr>
        <w:t xml:space="preserve">; OR, odds ratio; CI, confidence interval; NA: not applicable; </w:t>
      </w:r>
      <w:r w:rsidRPr="00B73FCE">
        <w:rPr>
          <w:rFonts w:ascii="Times New Roman" w:hAnsi="Times New Roman" w:cs="Times New Roman"/>
          <w:sz w:val="20"/>
          <w:szCs w:val="20"/>
        </w:rPr>
        <w:t>IQR, interquartile rang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13A1EC3" w14:textId="77777777" w:rsidR="003F65D8" w:rsidRPr="00E41D77" w:rsidRDefault="003F65D8" w:rsidP="003F65D8">
      <w:pPr>
        <w:tabs>
          <w:tab w:val="left" w:pos="533"/>
          <w:tab w:val="left" w:pos="1107"/>
        </w:tabs>
        <w:rPr>
          <w:rFonts w:ascii="Times New Roman" w:hAnsi="Times New Roman" w:cs="Times New Roman"/>
          <w:sz w:val="22"/>
        </w:rPr>
      </w:pPr>
      <w:r w:rsidRPr="00E41D7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§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E41D7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Values were adjusted for age, baseline NIHSS score, baseline ASPECTS, occlusion site, and time from last known well to randomization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p w14:paraId="3DBAF47C" w14:textId="77777777" w:rsidR="003F65D8" w:rsidRPr="00695E6F" w:rsidRDefault="003F65D8" w:rsidP="003F65D8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695E6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ǁ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Values were calculated using ordinal logistic model.</w:t>
      </w:r>
    </w:p>
    <w:p w14:paraId="53F2DC11" w14:textId="641494C9" w:rsidR="00C561F5" w:rsidRDefault="00EC6313" w:rsidP="003F65D8"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*</w:t>
      </w:r>
      <w:r w:rsidR="003F65D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Values were calculated using linear regression model</w:t>
      </w:r>
    </w:p>
    <w:sectPr w:rsidR="00C561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451A69" w14:textId="77777777" w:rsidR="00DB35AB" w:rsidRDefault="00DB35AB" w:rsidP="008B386A">
      <w:r>
        <w:separator/>
      </w:r>
    </w:p>
  </w:endnote>
  <w:endnote w:type="continuationSeparator" w:id="0">
    <w:p w14:paraId="4A04A6D5" w14:textId="77777777" w:rsidR="00DB35AB" w:rsidRDefault="00DB35AB" w:rsidP="008B3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6BD17" w14:textId="77777777" w:rsidR="00DB35AB" w:rsidRDefault="00DB35AB" w:rsidP="008B386A">
      <w:r>
        <w:separator/>
      </w:r>
    </w:p>
  </w:footnote>
  <w:footnote w:type="continuationSeparator" w:id="0">
    <w:p w14:paraId="5D8A222A" w14:textId="77777777" w:rsidR="00DB35AB" w:rsidRDefault="00DB35AB" w:rsidP="008B3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5D8"/>
    <w:rsid w:val="002A19D8"/>
    <w:rsid w:val="00325B5E"/>
    <w:rsid w:val="003F65D8"/>
    <w:rsid w:val="00580398"/>
    <w:rsid w:val="005D04F4"/>
    <w:rsid w:val="008B386A"/>
    <w:rsid w:val="00C36663"/>
    <w:rsid w:val="00C561F5"/>
    <w:rsid w:val="00DB35AB"/>
    <w:rsid w:val="00E85DB9"/>
    <w:rsid w:val="00EC6313"/>
    <w:rsid w:val="00EC7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6B393"/>
  <w15:chartTrackingRefBased/>
  <w15:docId w15:val="{B03BB166-330C-46A1-B13B-92E23D3D0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65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38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38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38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38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cheng Huang</dc:creator>
  <cp:keywords/>
  <dc:description/>
  <cp:lastModifiedBy>Jiacheng Huang</cp:lastModifiedBy>
  <cp:revision>2</cp:revision>
  <dcterms:created xsi:type="dcterms:W3CDTF">2023-08-22T01:19:00Z</dcterms:created>
  <dcterms:modified xsi:type="dcterms:W3CDTF">2023-08-22T01:19:00Z</dcterms:modified>
</cp:coreProperties>
</file>